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90C20" w14:textId="77777777" w:rsidR="00E11386" w:rsidRDefault="00E11386" w:rsidP="00E11386">
      <w:bookmarkStart w:id="0" w:name="OLE_LINK1"/>
      <w:r w:rsidRPr="000C67BA">
        <w:t>https://www.jianguoyun.com/p/DZv76EoQwd78CRjc_ZsE</w:t>
      </w:r>
    </w:p>
    <w:bookmarkEnd w:id="0"/>
    <w:p w14:paraId="0F1B3D06" w14:textId="7AB6AAB6" w:rsidR="003C65F1" w:rsidRDefault="003C65F1"/>
    <w:p w14:paraId="7E84BE1A" w14:textId="77777777" w:rsidR="00283B48" w:rsidRDefault="00283B48" w:rsidP="00283B48">
      <w:r w:rsidRPr="009E7D38">
        <w:t>https://www.jianguoyun.com/p/DY45Ht8Qwd78CRjW4aME</w:t>
      </w:r>
    </w:p>
    <w:p w14:paraId="4CC00B77" w14:textId="77777777" w:rsidR="00283B48" w:rsidRPr="00283B48" w:rsidRDefault="00283B48">
      <w:pPr>
        <w:rPr>
          <w:rFonts w:hint="eastAsia"/>
        </w:rPr>
      </w:pPr>
    </w:p>
    <w:sectPr w:rsidR="00283B48" w:rsidRPr="00283B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334324" w14:textId="77777777" w:rsidR="00A30245" w:rsidRDefault="00A30245" w:rsidP="00A74F31">
      <w:r>
        <w:separator/>
      </w:r>
    </w:p>
  </w:endnote>
  <w:endnote w:type="continuationSeparator" w:id="0">
    <w:p w14:paraId="3CBA507E" w14:textId="77777777" w:rsidR="00A30245" w:rsidRDefault="00A30245" w:rsidP="00A74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AB0F2" w14:textId="77777777" w:rsidR="00A30245" w:rsidRDefault="00A30245" w:rsidP="00A74F31">
      <w:r>
        <w:separator/>
      </w:r>
    </w:p>
  </w:footnote>
  <w:footnote w:type="continuationSeparator" w:id="0">
    <w:p w14:paraId="33066342" w14:textId="77777777" w:rsidR="00A30245" w:rsidRDefault="00A30245" w:rsidP="00A74F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yNTYzMzIzN7Y0MzJX0lEKTi0uzszPAykwrgUAeMmmwiwAAAA="/>
  </w:docVars>
  <w:rsids>
    <w:rsidRoot w:val="00006E54"/>
    <w:rsid w:val="00006E54"/>
    <w:rsid w:val="00283B48"/>
    <w:rsid w:val="003C65F1"/>
    <w:rsid w:val="0051131B"/>
    <w:rsid w:val="006E28B8"/>
    <w:rsid w:val="007C7538"/>
    <w:rsid w:val="00942E41"/>
    <w:rsid w:val="00A30245"/>
    <w:rsid w:val="00A74F31"/>
    <w:rsid w:val="00E11386"/>
    <w:rsid w:val="00F84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2730D9"/>
  <w15:chartTrackingRefBased/>
  <w15:docId w15:val="{19F36EB9-EDCE-41F5-B8AB-D3017D794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13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4F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4F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4F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4F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S</dc:creator>
  <cp:keywords/>
  <dc:description/>
  <cp:lastModifiedBy>LYS</cp:lastModifiedBy>
  <cp:revision>6</cp:revision>
  <dcterms:created xsi:type="dcterms:W3CDTF">2021-11-01T15:21:00Z</dcterms:created>
  <dcterms:modified xsi:type="dcterms:W3CDTF">2022-02-18T07:12:00Z</dcterms:modified>
</cp:coreProperties>
</file>